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12D3E" w14:textId="77777777" w:rsidR="00FD3681" w:rsidRPr="00EA7FC5" w:rsidRDefault="00FD3681" w:rsidP="00FD3681">
      <w:pPr>
        <w:rPr>
          <w:rFonts w:ascii="Arial" w:hAnsi="Arial" w:cs="Arial"/>
          <w:sz w:val="20"/>
          <w:szCs w:val="20"/>
          <w:lang w:val="en-US"/>
        </w:rPr>
      </w:pPr>
      <w:r w:rsidRPr="00EA7FC5">
        <w:rPr>
          <w:rFonts w:ascii="Arial" w:hAnsi="Arial" w:cs="Arial"/>
          <w:sz w:val="20"/>
          <w:szCs w:val="20"/>
          <w:lang w:val="en-US"/>
        </w:rPr>
        <w:t xml:space="preserve">Supplement Table 1 – overview of patient </w:t>
      </w:r>
      <w:proofErr w:type="spellStart"/>
      <w:r w:rsidRPr="00EA7FC5">
        <w:rPr>
          <w:rFonts w:ascii="Arial" w:hAnsi="Arial" w:cs="Arial"/>
          <w:sz w:val="20"/>
          <w:szCs w:val="20"/>
          <w:lang w:val="en-US"/>
        </w:rPr>
        <w:t>characterisitc</w:t>
      </w:r>
      <w:proofErr w:type="spellEnd"/>
    </w:p>
    <w:p w14:paraId="0901586D" w14:textId="77777777" w:rsidR="00FD3681" w:rsidRPr="00EA7FC5" w:rsidRDefault="00FD3681" w:rsidP="00FD3681">
      <w:pPr>
        <w:rPr>
          <w:rFonts w:ascii="Arial" w:hAnsi="Arial" w:cs="Arial"/>
          <w:sz w:val="20"/>
          <w:szCs w:val="20"/>
        </w:rPr>
      </w:pPr>
    </w:p>
    <w:tbl>
      <w:tblPr>
        <w:tblW w:w="47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874"/>
        <w:gridCol w:w="2827"/>
        <w:gridCol w:w="1132"/>
        <w:gridCol w:w="957"/>
      </w:tblGrid>
      <w:tr w:rsidR="00FD3681" w:rsidRPr="00EA7FC5" w14:paraId="67754B12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A0A3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6B7C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  <w:lang w:val="en-US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5E27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D51C8" w14:textId="77777777" w:rsidR="00FD3681" w:rsidRPr="00EA7FC5" w:rsidRDefault="00FD3681" w:rsidP="00A26EF1">
            <w:pPr>
              <w:pStyle w:val="Tabellerechtsbndig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7571A" w14:textId="77777777" w:rsidR="00FD3681" w:rsidRPr="00EA7FC5" w:rsidRDefault="00FD3681" w:rsidP="00A26EF1">
            <w:pPr>
              <w:pStyle w:val="Tabellerechtsbndig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%</w:t>
            </w:r>
          </w:p>
        </w:tc>
      </w:tr>
      <w:tr w:rsidR="00FD3681" w:rsidRPr="00EA7FC5" w14:paraId="1A1CCA06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DEE7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umber of patient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15D6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86DD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B9B63" w14:textId="77777777" w:rsidR="00FD3681" w:rsidRPr="00EA7FC5" w:rsidRDefault="00FD3681" w:rsidP="00A26EF1">
            <w:pPr>
              <w:pStyle w:val="Tabellerechtsbndig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964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D51894" w14:textId="77777777" w:rsidR="00FD3681" w:rsidRPr="00EA7FC5" w:rsidRDefault="00FD3681" w:rsidP="00A26EF1">
            <w:pPr>
              <w:pStyle w:val="Tabellerechtsbndig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00</w:t>
            </w:r>
          </w:p>
        </w:tc>
      </w:tr>
      <w:tr w:rsidR="00FD3681" w:rsidRPr="00EA7FC5" w14:paraId="66616DBE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FD0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Gender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EB5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9DD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099B" w14:textId="77777777" w:rsidR="00FD3681" w:rsidRPr="00EA7FC5" w:rsidRDefault="00FD3681" w:rsidP="00A26EF1">
            <w:pPr>
              <w:pStyle w:val="Tabellerechtsbndig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097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5F5F" w14:textId="77777777" w:rsidR="00FD3681" w:rsidRPr="00EA7FC5" w:rsidRDefault="00FD3681" w:rsidP="00A26EF1">
            <w:pPr>
              <w:pStyle w:val="Tabellerechtsbndig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5.85</w:t>
            </w:r>
          </w:p>
        </w:tc>
      </w:tr>
      <w:tr w:rsidR="00FD3681" w:rsidRPr="00EA7FC5" w14:paraId="0A894825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BEEA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EAA2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3345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C166C" w14:textId="77777777" w:rsidR="00FD3681" w:rsidRPr="00EA7FC5" w:rsidRDefault="00FD3681" w:rsidP="00A26EF1">
            <w:pPr>
              <w:pStyle w:val="Tabellerechtsbndig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67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4E9C7" w14:textId="77777777" w:rsidR="00FD3681" w:rsidRPr="00EA7FC5" w:rsidRDefault="00FD3681" w:rsidP="00A26EF1">
            <w:pPr>
              <w:pStyle w:val="Tabellerechtsbndig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4.15</w:t>
            </w:r>
          </w:p>
        </w:tc>
      </w:tr>
      <w:tr w:rsidR="00FD3681" w:rsidRPr="00EA7FC5" w14:paraId="52178208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668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Ag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B7B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C8E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8 - 5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452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02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ACB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0.48</w:t>
            </w:r>
          </w:p>
        </w:tc>
      </w:tr>
      <w:tr w:rsidR="00FD3681" w:rsidRPr="00EA7FC5" w14:paraId="4A67ADAC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446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C31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494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60 - 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FEE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6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3F3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3.64</w:t>
            </w:r>
          </w:p>
        </w:tc>
      </w:tr>
      <w:tr w:rsidR="00FD3681" w:rsidRPr="00EA7FC5" w14:paraId="760E5D41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876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9E8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D97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70 - 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585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69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E9D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5.53</w:t>
            </w:r>
          </w:p>
        </w:tc>
      </w:tr>
      <w:tr w:rsidR="00FD3681" w:rsidRPr="00EA7FC5" w14:paraId="123BE45E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6E6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BBD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BB7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0 - 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6D7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9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6843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0.22</w:t>
            </w:r>
          </w:p>
        </w:tc>
      </w:tr>
      <w:tr w:rsidR="00FD3681" w:rsidRPr="00EA7FC5" w14:paraId="618D0E22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933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46C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F0B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r w:rsidRPr="00EA7FC5">
              <w:rPr>
                <w:rFonts w:ascii="Arial" w:hAnsi="Arial" w:cs="Arial"/>
                <w:i/>
                <w:iCs/>
                <w:sz w:val="20"/>
              </w:rPr>
              <w:t>not know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C38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6E08" w14:textId="77777777" w:rsidR="00FD3681" w:rsidRPr="00EA7FC5" w:rsidRDefault="00FD3681" w:rsidP="00A26EF1">
            <w:pPr>
              <w:pStyle w:val="Tabellerechtsbndig"/>
              <w:jc w:val="center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 xml:space="preserve">                – </w:t>
            </w:r>
          </w:p>
        </w:tc>
      </w:tr>
      <w:tr w:rsidR="00FD3681" w:rsidRPr="00EA7FC5" w14:paraId="7DACE493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4176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2973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0203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Ø 69.5 ± 11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1259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BE781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</w:p>
        </w:tc>
      </w:tr>
      <w:tr w:rsidR="00FD3681" w:rsidRPr="00EA7FC5" w14:paraId="76D733CC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DBC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BMI [kg×m</w:t>
            </w:r>
            <w:r w:rsidRPr="00EA7FC5">
              <w:rPr>
                <w:rFonts w:ascii="Arial" w:hAnsi="Arial" w:cs="Arial"/>
                <w:sz w:val="20"/>
                <w:vertAlign w:val="superscript"/>
              </w:rPr>
              <w:t>-2</w:t>
            </w:r>
            <w:r w:rsidRPr="00EA7FC5">
              <w:rPr>
                <w:rFonts w:ascii="Arial" w:hAnsi="Arial" w:cs="Arial"/>
                <w:sz w:val="20"/>
              </w:rPr>
              <w:t>]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71B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B4B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&lt; 1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1A5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7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3C1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.42</w:t>
            </w:r>
          </w:p>
        </w:tc>
      </w:tr>
      <w:tr w:rsidR="00FD3681" w:rsidRPr="00EA7FC5" w14:paraId="70CEC4FC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FE5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125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73E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 xml:space="preserve">18 – 2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DB10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76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9C73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9.04</w:t>
            </w:r>
          </w:p>
        </w:tc>
      </w:tr>
      <w:tr w:rsidR="00FD3681" w:rsidRPr="00EA7FC5" w14:paraId="323DC2C7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7F64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D51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6CA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 xml:space="preserve">25 – 3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385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74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0F0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7.94</w:t>
            </w:r>
          </w:p>
        </w:tc>
      </w:tr>
      <w:tr w:rsidR="00FD3681" w:rsidRPr="00EA7FC5" w14:paraId="6386AC5B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1A3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AC9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D2F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 xml:space="preserve">30 – 35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BA0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0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5AC9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5.78</w:t>
            </w:r>
          </w:p>
        </w:tc>
      </w:tr>
      <w:tr w:rsidR="00FD3681" w:rsidRPr="00EA7FC5" w14:paraId="00B77AF9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090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656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B5F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 xml:space="preserve">35 – 40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523A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ECC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.23</w:t>
            </w:r>
          </w:p>
        </w:tc>
      </w:tr>
      <w:tr w:rsidR="00FD3681" w:rsidRPr="00EA7FC5" w14:paraId="1A9F5630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57A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A08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078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&gt; 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121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E77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.61</w:t>
            </w:r>
          </w:p>
        </w:tc>
      </w:tr>
      <w:tr w:rsidR="00FD3681" w:rsidRPr="00EA7FC5" w14:paraId="41CDF845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2B6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ASA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F0E1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765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, normal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00F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67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7053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.54</w:t>
            </w:r>
          </w:p>
        </w:tc>
      </w:tr>
      <w:tr w:rsidR="00FD3681" w:rsidRPr="00EA7FC5" w14:paraId="2E278E80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39E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D7D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58E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3F9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4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EA4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7.92</w:t>
            </w:r>
          </w:p>
        </w:tc>
      </w:tr>
      <w:tr w:rsidR="00FD3681" w:rsidRPr="00EA7FC5" w14:paraId="7745133D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882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679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AA8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8F4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79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8F81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0.61</w:t>
            </w:r>
          </w:p>
        </w:tc>
      </w:tr>
      <w:tr w:rsidR="00FD3681" w:rsidRPr="00EA7FC5" w14:paraId="2B758C62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010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126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ECD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4A5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37E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.87</w:t>
            </w:r>
          </w:p>
        </w:tc>
      </w:tr>
      <w:tr w:rsidR="00FD3681" w:rsidRPr="00EA7FC5" w14:paraId="7C0B9203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61E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57C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2EB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C54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0C9C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07</w:t>
            </w:r>
          </w:p>
        </w:tc>
      </w:tr>
      <w:tr w:rsidR="00FD3681" w:rsidRPr="00EA7FC5" w14:paraId="7DB2D081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D790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89F7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977B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r w:rsidRPr="00EA7FC5">
              <w:rPr>
                <w:rFonts w:ascii="Arial" w:hAnsi="Arial" w:cs="Arial"/>
                <w:i/>
                <w:iCs/>
                <w:sz w:val="20"/>
              </w:rPr>
              <w:t>not know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33E4A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9724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–</w:t>
            </w:r>
          </w:p>
        </w:tc>
      </w:tr>
      <w:tr w:rsidR="00FD3681" w:rsidRPr="00EA7FC5" w14:paraId="42BED5DB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F19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ECOC statu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996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C7B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229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778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479A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0.50</w:t>
            </w:r>
          </w:p>
        </w:tc>
      </w:tr>
      <w:tr w:rsidR="00FD3681" w:rsidRPr="00EA7FC5" w14:paraId="15234C9B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169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652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D81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partiall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C53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6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C20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.25</w:t>
            </w:r>
          </w:p>
        </w:tc>
      </w:tr>
      <w:tr w:rsidR="00FD3681" w:rsidRPr="00EA7FC5" w14:paraId="381AE90A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E836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460B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DF7F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ful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F534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B286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.25</w:t>
            </w:r>
          </w:p>
        </w:tc>
      </w:tr>
      <w:tr w:rsidR="00FD3681" w:rsidRPr="00EA7FC5" w14:paraId="339F28B6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FFB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Weight los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176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B71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EF4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736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75A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8.52</w:t>
            </w:r>
          </w:p>
        </w:tc>
      </w:tr>
      <w:tr w:rsidR="00FD3681" w:rsidRPr="00EA7FC5" w14:paraId="0A028912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ABE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8CD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398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6600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2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012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1.48</w:t>
            </w:r>
          </w:p>
        </w:tc>
      </w:tr>
      <w:tr w:rsidR="00FD3681" w:rsidRPr="00EA7FC5" w14:paraId="694CDB0D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11EB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49F5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170F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sz w:val="20"/>
              </w:rPr>
            </w:pPr>
            <w:r w:rsidRPr="00EA7FC5">
              <w:rPr>
                <w:rFonts w:ascii="Arial" w:hAnsi="Arial" w:cs="Arial"/>
                <w:i/>
                <w:sz w:val="20"/>
              </w:rPr>
              <w:t>not know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6D16C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D107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–</w:t>
            </w:r>
          </w:p>
        </w:tc>
      </w:tr>
      <w:tr w:rsidR="00FD3681" w:rsidRPr="00EA7FC5" w14:paraId="45D468CA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624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UICC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295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2FB1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I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B7B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37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965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7.54</w:t>
            </w:r>
          </w:p>
        </w:tc>
      </w:tr>
      <w:tr w:rsidR="00FD3681" w:rsidRPr="00EA7FC5" w14:paraId="422139B2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D76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C2A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E6B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I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386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60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BC8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1.23</w:t>
            </w:r>
          </w:p>
        </w:tc>
      </w:tr>
      <w:tr w:rsidR="00FD3681" w:rsidRPr="00EA7FC5" w14:paraId="39D28D89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336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238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D5F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5739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5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EE29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8.20</w:t>
            </w:r>
          </w:p>
        </w:tc>
      </w:tr>
      <w:tr w:rsidR="00FD3681" w:rsidRPr="00EA7FC5" w14:paraId="68CC916E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974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AA0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EA2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57C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5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27B1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3.03</w:t>
            </w:r>
          </w:p>
        </w:tc>
      </w:tr>
      <w:tr w:rsidR="00FD3681" w:rsidRPr="00EA7FC5" w14:paraId="755CEBE2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2AE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1EF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645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i/>
                <w:sz w:val="20"/>
              </w:rPr>
              <w:t>not know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0E1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i/>
                <w:sz w:val="20"/>
              </w:rPr>
              <w:t>1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297A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i/>
                <w:sz w:val="20"/>
              </w:rPr>
              <w:t>–</w:t>
            </w:r>
          </w:p>
        </w:tc>
      </w:tr>
      <w:tr w:rsidR="00FD3681" w:rsidRPr="00EA7FC5" w14:paraId="2B39FA10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30A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Diabetes mellitu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E10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1D5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3FA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569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476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79.90</w:t>
            </w:r>
          </w:p>
        </w:tc>
      </w:tr>
      <w:tr w:rsidR="00FD3681" w:rsidRPr="00EA7FC5" w14:paraId="6306264D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0D0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CD5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0EC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IDD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9F5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6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6A00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3.31</w:t>
            </w:r>
          </w:p>
        </w:tc>
      </w:tr>
      <w:tr w:rsidR="00FD3681" w:rsidRPr="00EA7FC5" w14:paraId="795759D0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8382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01F3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B61F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IDD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A35C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3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D95C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6.79</w:t>
            </w:r>
          </w:p>
        </w:tc>
      </w:tr>
      <w:tr w:rsidR="00FD3681" w:rsidRPr="00EA7FC5" w14:paraId="1F9D5A3A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8A0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erebrovascular event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20E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851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227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822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ECA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2.76</w:t>
            </w:r>
          </w:p>
        </w:tc>
      </w:tr>
      <w:tr w:rsidR="00FD3681" w:rsidRPr="00EA7FC5" w14:paraId="34F0BE4F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317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D31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93D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, w/o defici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8190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3EB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.42</w:t>
            </w:r>
          </w:p>
        </w:tc>
      </w:tr>
      <w:tr w:rsidR="00FD3681" w:rsidRPr="00EA7FC5" w14:paraId="13CB3F5F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1AFA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C29B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8B34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, with defici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2C9A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5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E756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.82</w:t>
            </w:r>
          </w:p>
        </w:tc>
      </w:tr>
      <w:tr w:rsidR="00FD3681" w:rsidRPr="00EA7FC5" w14:paraId="02F19A30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ED8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A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97C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6BD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EA51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613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2AD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2.10</w:t>
            </w:r>
          </w:p>
        </w:tc>
      </w:tr>
      <w:tr w:rsidR="00FD3681" w:rsidRPr="00EA7FC5" w14:paraId="6E2CA1CA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4C98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317D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6192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0463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5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34DC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7.90</w:t>
            </w:r>
          </w:p>
        </w:tc>
      </w:tr>
      <w:tr w:rsidR="00FD3681" w:rsidRPr="00EA7FC5" w14:paraId="660D53EA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A6F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YHA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160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30B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71A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558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762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79.34</w:t>
            </w:r>
          </w:p>
        </w:tc>
      </w:tr>
      <w:tr w:rsidR="00FD3681" w:rsidRPr="00EA7FC5" w14:paraId="30DC695D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163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3C0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C2E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48AC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DB21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.95</w:t>
            </w:r>
          </w:p>
        </w:tc>
      </w:tr>
      <w:tr w:rsidR="00FD3681" w:rsidRPr="00EA7FC5" w14:paraId="6101C4E9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EF9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A01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691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I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F75C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6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66F1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.48</w:t>
            </w:r>
          </w:p>
        </w:tc>
      </w:tr>
      <w:tr w:rsidR="00FD3681" w:rsidRPr="00EA7FC5" w14:paraId="60F39199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17E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E88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826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III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3AF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48F8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.22</w:t>
            </w:r>
          </w:p>
        </w:tc>
      </w:tr>
      <w:tr w:rsidR="00FD3681" w:rsidRPr="00EA7FC5" w14:paraId="7CA85968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8D1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DA5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C7C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IV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D44A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012A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43</w:t>
            </w:r>
          </w:p>
        </w:tc>
      </w:tr>
      <w:tr w:rsidR="00FD3681" w:rsidRPr="00EA7FC5" w14:paraId="3A965030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AF0F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B8CF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B0FD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r w:rsidRPr="00EA7FC5">
              <w:rPr>
                <w:rFonts w:ascii="Arial" w:hAnsi="Arial" w:cs="Arial"/>
                <w:i/>
                <w:iCs/>
                <w:sz w:val="20"/>
              </w:rPr>
              <w:t>not define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C2CA2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9282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.59</w:t>
            </w:r>
          </w:p>
        </w:tc>
      </w:tr>
      <w:tr w:rsidR="00FD3681" w:rsidRPr="00EA7FC5" w14:paraId="7EA88028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0A1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Dialysi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021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A9A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7D8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952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7D2A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9.36</w:t>
            </w:r>
          </w:p>
        </w:tc>
      </w:tr>
      <w:tr w:rsidR="00FD3681" w:rsidRPr="00EA7FC5" w14:paraId="3C483CC9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98A5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BE00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E328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5318C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A8CC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64</w:t>
            </w:r>
          </w:p>
        </w:tc>
      </w:tr>
      <w:tr w:rsidR="00FD3681" w:rsidRPr="00EA7FC5" w14:paraId="3C4F2DC6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0BA5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OP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8FB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A0E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1782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851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C2A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4.23</w:t>
            </w:r>
          </w:p>
        </w:tc>
      </w:tr>
      <w:tr w:rsidR="00FD3681" w:rsidRPr="00EA7FC5" w14:paraId="1F4279BC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BEC1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DA63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E871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1418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13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C303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.77</w:t>
            </w:r>
          </w:p>
        </w:tc>
      </w:tr>
      <w:tr w:rsidR="00FD3681" w:rsidRPr="00EA7FC5" w14:paraId="4C89CEB7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ED4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PAOD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774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0C9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C85C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911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C803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7.31</w:t>
            </w:r>
          </w:p>
        </w:tc>
      </w:tr>
      <w:tr w:rsidR="00FD3681" w:rsidRPr="00EA7FC5" w14:paraId="4D29587F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C221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49D8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B2CD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3F8F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2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2F2CC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.69</w:t>
            </w:r>
          </w:p>
        </w:tc>
      </w:tr>
      <w:tr w:rsidR="00FD3681" w:rsidRPr="00EA7FC5" w14:paraId="4B3F3602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D88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  <w:lang w:val="en-US"/>
              </w:rPr>
              <w:t>Blood pressure medicatio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7FF2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683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D9C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793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9D8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40.37</w:t>
            </w:r>
          </w:p>
        </w:tc>
      </w:tr>
      <w:tr w:rsidR="00FD3681" w:rsidRPr="00EA7FC5" w14:paraId="1857F8B5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7CF2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20E1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4424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0872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17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E7EEC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9.63</w:t>
            </w:r>
          </w:p>
        </w:tc>
      </w:tr>
      <w:tr w:rsidR="00FD3681" w:rsidRPr="00EA7FC5" w14:paraId="69FD6DFE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EA7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Radio-/Chemotherapy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C496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8AA4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E0B9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706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2579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6.85</w:t>
            </w:r>
          </w:p>
        </w:tc>
      </w:tr>
      <w:tr w:rsidR="00FD3681" w:rsidRPr="00EA7FC5" w14:paraId="35406AA4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19DB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334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BED4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Radiotherap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AB2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AC5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92</w:t>
            </w:r>
          </w:p>
        </w:tc>
      </w:tr>
      <w:tr w:rsidR="00FD3681" w:rsidRPr="00EA7FC5" w14:paraId="728E077E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DCE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AD7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5BE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hemotherap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35A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5E1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97</w:t>
            </w:r>
          </w:p>
        </w:tc>
      </w:tr>
      <w:tr w:rsidR="00FD3681" w:rsidRPr="00EA7FC5" w14:paraId="2E5681CB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271F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C1BF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A259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ombine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07DD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2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8DB01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1.26</w:t>
            </w:r>
          </w:p>
        </w:tc>
      </w:tr>
      <w:tr w:rsidR="00FD3681" w:rsidRPr="00EA7FC5" w14:paraId="4D22E8AD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06B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orticoid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564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935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8D1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940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EFE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8.76</w:t>
            </w:r>
          </w:p>
        </w:tc>
      </w:tr>
      <w:tr w:rsidR="00FD3681" w:rsidRPr="00EA7FC5" w14:paraId="76B26B01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50F6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E065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527F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B2711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6861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.24</w:t>
            </w:r>
          </w:p>
        </w:tc>
      </w:tr>
      <w:tr w:rsidR="00FD3681" w:rsidRPr="00EA7FC5" w14:paraId="414D6733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FF8F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  <w:lang w:val="en-US"/>
              </w:rPr>
              <w:t>Immunosuppressant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732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5AF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6743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949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2B5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9.25</w:t>
            </w:r>
          </w:p>
        </w:tc>
      </w:tr>
      <w:tr w:rsidR="00FD3681" w:rsidRPr="00EA7FC5" w14:paraId="201AB465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CF64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0020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B1F1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4669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048E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75</w:t>
            </w:r>
          </w:p>
        </w:tc>
      </w:tr>
      <w:tr w:rsidR="00FD3681" w:rsidRPr="00EA7FC5" w14:paraId="0245C7B1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49A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  <w:lang w:val="en-US"/>
              </w:rPr>
              <w:t>Anticoagulant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660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D33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BE90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597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8A41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81.29</w:t>
            </w:r>
          </w:p>
        </w:tc>
      </w:tr>
      <w:tr w:rsidR="00FD3681" w:rsidRPr="00EA7FC5" w14:paraId="227F302C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A903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642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C186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0B2C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6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7A0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8.71</w:t>
            </w:r>
          </w:p>
        </w:tc>
      </w:tr>
      <w:tr w:rsidR="00FD3681" w:rsidRPr="00EA7FC5" w14:paraId="6FEE689A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7CD9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Alcohol abus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103F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F41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E5FA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888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6B54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6.18</w:t>
            </w:r>
          </w:p>
        </w:tc>
      </w:tr>
      <w:tr w:rsidR="00FD3681" w:rsidRPr="00EA7FC5" w14:paraId="05CB838F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DC2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6F8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549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A23C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7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A3EC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3.82</w:t>
            </w:r>
          </w:p>
        </w:tc>
      </w:tr>
      <w:tr w:rsidR="00FD3681" w:rsidRPr="00EA7FC5" w14:paraId="3EE5C00D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2AAD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1B6A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9F55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i/>
                <w:sz w:val="20"/>
              </w:rPr>
              <w:t>not know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528E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EDECA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–</w:t>
            </w:r>
          </w:p>
        </w:tc>
      </w:tr>
      <w:tr w:rsidR="00FD3681" w:rsidRPr="00EA7FC5" w14:paraId="3686D028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964E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hild-Scor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F12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FFB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no liver cirrhosi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34C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918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5E3B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7.99</w:t>
            </w:r>
          </w:p>
        </w:tc>
      </w:tr>
      <w:tr w:rsidR="00FD3681" w:rsidRPr="00EA7FC5" w14:paraId="072A3FD1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5663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F53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5CDB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hild 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0C89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A87A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87</w:t>
            </w:r>
          </w:p>
        </w:tc>
      </w:tr>
      <w:tr w:rsidR="00FD3681" w:rsidRPr="00EA7FC5" w14:paraId="2D85034B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F33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767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1A12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hild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01A8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74B5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29</w:t>
            </w:r>
          </w:p>
        </w:tc>
      </w:tr>
      <w:tr w:rsidR="00FD3681" w:rsidRPr="00EA7FC5" w14:paraId="0462F5E1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2F4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D199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9866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Child 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554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3E90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12</w:t>
            </w:r>
          </w:p>
        </w:tc>
      </w:tr>
      <w:tr w:rsidR="00FD3681" w:rsidRPr="00EA7FC5" w14:paraId="22A7C9A5" w14:textId="77777777" w:rsidTr="00A26EF1"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765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CA2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2B3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liver cirrhosis, C unknow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D543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9228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0.73</w:t>
            </w:r>
          </w:p>
        </w:tc>
      </w:tr>
      <w:tr w:rsidR="00FD3681" w:rsidRPr="00EA7FC5" w14:paraId="1CC3806D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F92DD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1EC8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C7C8A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sz w:val="20"/>
              </w:rPr>
            </w:pPr>
            <w:r w:rsidRPr="00EA7FC5">
              <w:rPr>
                <w:rFonts w:ascii="Arial" w:hAnsi="Arial" w:cs="Arial"/>
                <w:i/>
                <w:sz w:val="20"/>
              </w:rPr>
              <w:t>not know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2B77D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60BE7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–</w:t>
            </w:r>
          </w:p>
        </w:tc>
      </w:tr>
      <w:tr w:rsidR="00FD3681" w:rsidRPr="00EA7FC5" w14:paraId="1BA6151F" w14:textId="77777777" w:rsidTr="00A26EF1"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9178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Cs/>
                <w:sz w:val="20"/>
              </w:rPr>
            </w:pPr>
            <w:r w:rsidRPr="00EA7FC5">
              <w:rPr>
                <w:rFonts w:ascii="Arial" w:hAnsi="Arial" w:cs="Arial"/>
                <w:iCs/>
                <w:sz w:val="20"/>
              </w:rPr>
              <w:t>MTL3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6117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878C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Cs/>
                <w:sz w:val="20"/>
              </w:rPr>
            </w:pPr>
            <w:r w:rsidRPr="00EA7FC5">
              <w:rPr>
                <w:rFonts w:ascii="Arial" w:hAnsi="Arial" w:cs="Arial"/>
                <w:iCs/>
                <w:sz w:val="20"/>
              </w:rPr>
              <w:t>normal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D7AF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776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1589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0,41</w:t>
            </w:r>
          </w:p>
        </w:tc>
      </w:tr>
      <w:tr w:rsidR="00FD3681" w:rsidRPr="00EA7FC5" w14:paraId="3C76EB5F" w14:textId="77777777" w:rsidTr="00A26EF1"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4F7F0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89C71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/>
                <w:color w:val="A6A6A6"/>
                <w:sz w:val="20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63DE5" w14:textId="77777777" w:rsidR="00FD3681" w:rsidRPr="00EA7FC5" w:rsidRDefault="00FD3681" w:rsidP="00A26EF1">
            <w:pPr>
              <w:pStyle w:val="Tabelle"/>
              <w:keepNext/>
              <w:widowControl w:val="0"/>
              <w:rPr>
                <w:rFonts w:ascii="Arial" w:hAnsi="Arial" w:cs="Arial"/>
                <w:iCs/>
                <w:sz w:val="20"/>
              </w:rPr>
            </w:pPr>
            <w:r w:rsidRPr="00EA7FC5">
              <w:rPr>
                <w:rFonts w:ascii="Arial" w:hAnsi="Arial" w:cs="Arial"/>
                <w:iCs/>
                <w:sz w:val="20"/>
              </w:rPr>
              <w:t>diverg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13F6E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188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B17A6" w14:textId="77777777" w:rsidR="00FD3681" w:rsidRPr="00EA7FC5" w:rsidRDefault="00FD3681" w:rsidP="00A26EF1">
            <w:pPr>
              <w:pStyle w:val="Tabellerechtsbndig"/>
              <w:rPr>
                <w:rFonts w:ascii="Arial" w:hAnsi="Arial" w:cs="Arial"/>
                <w:sz w:val="20"/>
              </w:rPr>
            </w:pPr>
            <w:r w:rsidRPr="00EA7FC5">
              <w:rPr>
                <w:rFonts w:ascii="Arial" w:hAnsi="Arial" w:cs="Arial"/>
                <w:sz w:val="20"/>
              </w:rPr>
              <w:t>9,59</w:t>
            </w:r>
          </w:p>
        </w:tc>
      </w:tr>
    </w:tbl>
    <w:p w14:paraId="39307637" w14:textId="77777777" w:rsidR="00FD3681" w:rsidRPr="00EA7FC5" w:rsidRDefault="00FD3681" w:rsidP="00FD3681">
      <w:pPr>
        <w:rPr>
          <w:rFonts w:ascii="Arial" w:hAnsi="Arial" w:cs="Arial"/>
          <w:sz w:val="20"/>
          <w:szCs w:val="20"/>
          <w:lang w:val="en-US"/>
        </w:rPr>
      </w:pPr>
    </w:p>
    <w:p w14:paraId="1333DDEC" w14:textId="77777777" w:rsidR="00FD3681" w:rsidRPr="00EA7FC5" w:rsidRDefault="00FD3681" w:rsidP="00FD3681">
      <w:pPr>
        <w:rPr>
          <w:rFonts w:ascii="Arial" w:hAnsi="Arial" w:cs="Arial"/>
          <w:lang w:val="en-US"/>
        </w:rPr>
      </w:pPr>
    </w:p>
    <w:p w14:paraId="2EBD606F" w14:textId="77777777" w:rsidR="00605B74" w:rsidRDefault="00605B74"/>
    <w:sectPr w:rsidR="00605B74" w:rsidSect="007E30DA">
      <w:pgSz w:w="11900" w:h="1682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D3681"/>
    <w:rsid w:val="001F5D6B"/>
    <w:rsid w:val="00605B74"/>
    <w:rsid w:val="00FD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BA3D4"/>
  <w15:chartTrackingRefBased/>
  <w15:docId w15:val="{A957B5B1-B9C4-4B6A-A221-A73935F66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6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">
    <w:name w:val="Tabelle"/>
    <w:basedOn w:val="Normal"/>
    <w:next w:val="Normal"/>
    <w:rsid w:val="00FD3681"/>
    <w:rPr>
      <w:szCs w:val="20"/>
    </w:rPr>
  </w:style>
  <w:style w:type="paragraph" w:customStyle="1" w:styleId="Tabellerechtsbndig">
    <w:name w:val="Tabelle rechtsbündig"/>
    <w:basedOn w:val="Tabelle"/>
    <w:qFormat/>
    <w:rsid w:val="00FD3681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FD3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21T05:17:00Z</dcterms:created>
  <dcterms:modified xsi:type="dcterms:W3CDTF">2020-08-21T05:18:00Z</dcterms:modified>
</cp:coreProperties>
</file>